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8"/>
        <w:gridCol w:w="517"/>
        <w:gridCol w:w="7127"/>
        <w:gridCol w:w="1673"/>
      </w:tblGrid>
      <w:tr w:rsidR="00D8602F" w:rsidRPr="008469D3" w14:paraId="2DB17EAF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8FE64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24FE4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E0CC6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B34C8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2FF7828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74A8F06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55C57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5EB9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B7C2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7F4B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4AC1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7EA7F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5DBA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C90B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CD29D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CBF6F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CE99AD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6B45D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21A3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83B3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982A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9536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147EA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20B9C" w14:textId="1FDBBDA4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 on page 1</w:t>
            </w:r>
          </w:p>
        </w:tc>
      </w:tr>
      <w:tr w:rsidR="00D8602F" w:rsidRPr="008469D3" w14:paraId="2CAE23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78AA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1EAA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8F1E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9CC7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A6378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22ECD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9387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B339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A564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1873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0EE332" w14:textId="5409812C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cluded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on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ensitivity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+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pecificity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D8602F" w:rsidRPr="008469D3" w14:paraId="718435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860E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44E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C7D9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015C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3731F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C535E9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0C3E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C4FE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59A3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399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646A6B" w14:textId="224FF2DF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on pages 3-4</w:t>
            </w:r>
          </w:p>
        </w:tc>
      </w:tr>
      <w:tr w:rsidR="00D8602F" w:rsidRPr="008469D3" w14:paraId="0146EB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5FB6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E512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0CB2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CA4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C1B4ED" w14:textId="63BE0F28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on page 4 (no hypothesis was tested in this study)</w:t>
            </w:r>
          </w:p>
        </w:tc>
      </w:tr>
      <w:tr w:rsidR="00D8602F" w:rsidRPr="008469D3" w14:paraId="288DB8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C35E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0509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4E8B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37D2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8FDFE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8CCA4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E60B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612B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C7B8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ED1E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B3E7B3" w14:textId="36495374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 4</w:t>
            </w:r>
          </w:p>
        </w:tc>
      </w:tr>
      <w:tr w:rsidR="00D8602F" w:rsidRPr="008469D3" w14:paraId="533999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C25C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5766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56E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8CE5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53498D" w14:textId="2A67980E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 4</w:t>
            </w:r>
          </w:p>
        </w:tc>
      </w:tr>
      <w:tr w:rsidR="00D8602F" w:rsidRPr="008469D3" w14:paraId="5CF50C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B5AC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9A7A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662F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4620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54D179" w14:textId="3BE83554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 4</w:t>
            </w:r>
          </w:p>
        </w:tc>
      </w:tr>
      <w:tr w:rsidR="00D8602F" w:rsidRPr="008469D3" w14:paraId="7F5E8F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DAAF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7B39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5AD0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0828E0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14F743" w14:textId="6111FA29" w:rsidR="00D8602F" w:rsidRPr="008469D3" w:rsidRDefault="00E30DF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 4</w:t>
            </w:r>
          </w:p>
        </w:tc>
      </w:tr>
      <w:tr w:rsidR="00D8602F" w:rsidRPr="008469D3" w14:paraId="59284B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BA74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06DE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A4D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9809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BB513D" w14:textId="6857B57C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 4</w:t>
            </w:r>
          </w:p>
        </w:tc>
      </w:tr>
      <w:tr w:rsidR="00D8602F" w:rsidRPr="008469D3" w14:paraId="09B199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D247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1CF0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458C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1F2E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563EBC" w14:textId="01379C58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5</w:t>
            </w:r>
          </w:p>
        </w:tc>
      </w:tr>
      <w:tr w:rsidR="00D8602F" w:rsidRPr="008469D3" w14:paraId="164213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6514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DDB3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3A55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E5C9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686045" w14:textId="64900A6B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15C07B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0540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8E10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1DA8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400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147B05" w14:textId="44A122FA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04C94B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3BCF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A277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C2D9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0CE0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FB1108" w14:textId="77777777" w:rsidR="00D8602F" w:rsidRPr="008469D3" w:rsidRDefault="00BF413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52AC40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5CA7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991B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B333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DE00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C019D8" w14:textId="77777777" w:rsidR="00D8602F" w:rsidRPr="008469D3" w:rsidRDefault="00BF413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385269E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2798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FF30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E2A2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86FB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FCE85" w14:textId="416B4637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BADCE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B6B05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97F47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8B35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7F25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C1963F" w14:textId="6FE5C2AF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s 6-7</w:t>
            </w:r>
          </w:p>
        </w:tc>
      </w:tr>
      <w:tr w:rsidR="00D8602F" w:rsidRPr="008469D3" w14:paraId="38C28E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D7AF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6C52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A596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98CB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D580FF" w14:textId="30E318F8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on page 8</w:t>
            </w:r>
          </w:p>
        </w:tc>
      </w:tr>
      <w:tr w:rsidR="00D8602F" w:rsidRPr="008469D3" w14:paraId="223E7F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DA0D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E0F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C248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54F2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EBB9AA" w14:textId="77777777" w:rsidR="00D8602F" w:rsidRPr="008469D3" w:rsidRDefault="00643D1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7FC25CC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B516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3289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BF26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3345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05ACC9" w14:textId="77777777" w:rsidR="00D8602F" w:rsidRPr="008469D3" w:rsidRDefault="00643D1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5CAB17AB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6F37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A1F2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EBB2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3296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E1FE9" w14:textId="1FBF1BD8" w:rsidR="00D8602F" w:rsidRPr="008469D3" w:rsidRDefault="00E30DF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03EFE7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B7D5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9431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3B56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7A56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623DF6" w14:textId="7091D890" w:rsidR="00D8602F" w:rsidRPr="008469D3" w:rsidRDefault="00E30DF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on page 5</w:t>
            </w:r>
          </w:p>
        </w:tc>
      </w:tr>
      <w:tr w:rsidR="00D8602F" w:rsidRPr="008469D3" w14:paraId="40C4F6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95C1AA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3356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93BB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9B35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6BC08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EC05E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25B4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7C44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65A5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8F05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DF3351" w14:textId="2BE0BB5C" w:rsidR="00D8602F" w:rsidRPr="008469D3" w:rsidRDefault="006418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 as Figure 1</w:t>
            </w:r>
          </w:p>
        </w:tc>
      </w:tr>
      <w:tr w:rsidR="00D8602F" w:rsidRPr="008469D3" w14:paraId="0672DC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FED7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915F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FADB3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B894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1BB81D" w14:textId="04CF408B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cluded on page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CFFED8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8B45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EEAA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1CA3F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CC0F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75E5DC" w14:textId="77777777" w:rsidR="00D8602F" w:rsidRPr="008469D3" w:rsidRDefault="00932C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067051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4949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869F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B1F8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84EF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E3C102" w14:textId="77777777" w:rsidR="00D8602F" w:rsidRPr="008469D3" w:rsidRDefault="00932CE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122CCE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F66B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7A00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696B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4821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29DDBF" w14:textId="3F69DB18" w:rsidR="00D8602F" w:rsidRPr="008469D3" w:rsidRDefault="00E30DF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582FF8D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F2C7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EC76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96C7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6BA8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2A70A3" w14:textId="65D5CCD9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 as Tables 1,2,3,4</w:t>
            </w:r>
          </w:p>
        </w:tc>
      </w:tr>
      <w:tr w:rsidR="00D8602F" w:rsidRPr="008469D3" w14:paraId="4D758C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6AA2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EECA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D183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B7D3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4C3AB7" w14:textId="2E7DA38A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 as Tables 1,2,3,4</w:t>
            </w:r>
          </w:p>
        </w:tc>
      </w:tr>
      <w:tr w:rsidR="00D8602F" w:rsidRPr="008469D3" w14:paraId="414C76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94F9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3F5F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35DB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3E91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71295B" w14:textId="77777777" w:rsidR="00D8602F" w:rsidRPr="008469D3" w:rsidRDefault="00932C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7C8722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6822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0B8E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66AC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FA48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BF1B4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B7AEF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315B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84D3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A168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34A0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EACB02" w14:textId="3C1E0585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cluded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on pages 15-16</w:t>
            </w:r>
          </w:p>
        </w:tc>
      </w:tr>
      <w:tr w:rsidR="00D8602F" w:rsidRPr="008469D3" w14:paraId="528DB8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46EC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D946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61FA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D7CC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CDFDC8" w14:textId="63D05FEC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 on pages 15-16</w:t>
            </w:r>
            <w:bookmarkStart w:id="0" w:name="_GoBack"/>
            <w:bookmarkEnd w:id="0"/>
          </w:p>
        </w:tc>
      </w:tr>
      <w:tr w:rsidR="00D8602F" w:rsidRPr="008469D3" w14:paraId="634200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DA8E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37F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3B3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F3C7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35C7E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3926D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1BAD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D68C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DC8B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EFA0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DB700" w14:textId="77777777" w:rsidR="00D8602F" w:rsidRPr="008469D3" w:rsidRDefault="00932CE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3B33DD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6E04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9C7F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CF0D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3DCF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4DAEB3" w14:textId="77777777" w:rsidR="00D8602F" w:rsidRPr="008469D3" w:rsidRDefault="00932CE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sz w:val="18"/>
                <w:lang w:val="en-GB"/>
              </w:rPr>
              <w:t>Not applicable</w:t>
            </w:r>
          </w:p>
        </w:tc>
      </w:tr>
      <w:tr w:rsidR="00D8602F" w:rsidRPr="008469D3" w14:paraId="613EE3D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B2FA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03D4F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B27AA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BB639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8BBA1E7" w14:textId="367921D1" w:rsidR="00D8602F" w:rsidRPr="008469D3" w:rsidRDefault="00E30DF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cluded on pag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5320D9" w14:paraId="6A4EEC48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4B6E56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A77E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6C590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60DB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7F3C0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0CB76B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895841F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AFA8409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7A820E3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38029994" w14:textId="77777777" w:rsidR="00411FEB" w:rsidRDefault="007C5912" w:rsidP="00F31F82">
      <w:pPr>
        <w:pStyle w:val="Heading3"/>
      </w:pPr>
      <w:r>
        <w:t>Explanation</w:t>
      </w:r>
    </w:p>
    <w:p w14:paraId="56CA98EF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559DE52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3B2ACE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8A108B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4D74D2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2B7F61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6687BD1" w14:textId="77777777" w:rsidR="00070D8C" w:rsidRPr="00411FEB" w:rsidRDefault="00070D8C" w:rsidP="00F31F82">
      <w:pPr>
        <w:pStyle w:val="Heading3"/>
      </w:pPr>
      <w:r>
        <w:t>DEVELOPMENT</w:t>
      </w:r>
    </w:p>
    <w:p w14:paraId="4162C1E4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9EC3B" w14:textId="77777777" w:rsidR="00340369" w:rsidRDefault="00340369" w:rsidP="00757FD1">
      <w:pPr>
        <w:spacing w:after="0" w:line="240" w:lineRule="auto"/>
      </w:pPr>
      <w:r>
        <w:separator/>
      </w:r>
    </w:p>
  </w:endnote>
  <w:endnote w:type="continuationSeparator" w:id="0">
    <w:p w14:paraId="263D2024" w14:textId="77777777" w:rsidR="00340369" w:rsidRDefault="0034036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A6588A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369844FE" wp14:editId="0A9B82C4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AD625F" w14:textId="77777777" w:rsidR="00340369" w:rsidRDefault="00340369" w:rsidP="00757FD1">
      <w:pPr>
        <w:spacing w:after="0" w:line="240" w:lineRule="auto"/>
      </w:pPr>
      <w:r>
        <w:separator/>
      </w:r>
    </w:p>
  </w:footnote>
  <w:footnote w:type="continuationSeparator" w:id="0">
    <w:p w14:paraId="19505C51" w14:textId="77777777" w:rsidR="00340369" w:rsidRDefault="0034036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D2BEF"/>
    <w:rsid w:val="002F4827"/>
    <w:rsid w:val="00306D8E"/>
    <w:rsid w:val="0031458D"/>
    <w:rsid w:val="00324CB5"/>
    <w:rsid w:val="00340369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8A5"/>
    <w:rsid w:val="00641E60"/>
    <w:rsid w:val="00643D19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A325C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27DEF"/>
    <w:rsid w:val="00932CE6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296F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0450"/>
    <w:rsid w:val="00BC26B8"/>
    <w:rsid w:val="00BC426D"/>
    <w:rsid w:val="00BD5E18"/>
    <w:rsid w:val="00BE760E"/>
    <w:rsid w:val="00BF3362"/>
    <w:rsid w:val="00BF4134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0DF5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D208D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D054B52-C096-DD48-96FD-66C1D945A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10</Words>
  <Characters>6900</Characters>
  <Application>Microsoft Office Word</Application>
  <DocSecurity>0</DocSecurity>
  <Lines>57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ristian Koepfli</cp:lastModifiedBy>
  <cp:revision>6</cp:revision>
  <cp:lastPrinted>2015-10-23T10:20:00Z</cp:lastPrinted>
  <dcterms:created xsi:type="dcterms:W3CDTF">2016-01-11T09:42:00Z</dcterms:created>
  <dcterms:modified xsi:type="dcterms:W3CDTF">2025-07-02T10:05:00Z</dcterms:modified>
</cp:coreProperties>
</file>